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D0DF7" w14:textId="004F70C6" w:rsidR="009E7B76" w:rsidRPr="009E7B76" w:rsidRDefault="009E7B76" w:rsidP="009E7B76">
      <w:pPr>
        <w:spacing w:after="0"/>
        <w:rPr>
          <w:rFonts w:ascii="Times New Roman" w:eastAsia="맑은 고딕" w:hAnsi="Times New Roman" w:cs="Times New Roman" w:hint="eastAsia"/>
          <w:szCs w:val="22"/>
        </w:rPr>
      </w:pPr>
      <w:r w:rsidRPr="00455149">
        <w:rPr>
          <w:rFonts w:ascii="Times New Roman" w:eastAsia="맑은 고딕" w:hAnsi="Times New Roman" w:cs="Times New Roman"/>
          <w:b/>
          <w:bCs/>
          <w:szCs w:val="22"/>
        </w:rPr>
        <w:t xml:space="preserve">Supplementary Table </w:t>
      </w:r>
      <w:r>
        <w:rPr>
          <w:rFonts w:ascii="Times New Roman" w:eastAsia="맑은 고딕" w:hAnsi="Times New Roman" w:cs="Times New Roman" w:hint="eastAsia"/>
          <w:b/>
          <w:bCs/>
          <w:szCs w:val="22"/>
        </w:rPr>
        <w:t>3</w:t>
      </w:r>
      <w:r w:rsidRPr="00455149">
        <w:rPr>
          <w:rFonts w:ascii="Times New Roman" w:eastAsia="맑은 고딕" w:hAnsi="Times New Roman" w:cs="Times New Roman"/>
          <w:b/>
          <w:bCs/>
          <w:szCs w:val="22"/>
        </w:rPr>
        <w:t xml:space="preserve">. </w:t>
      </w:r>
      <w:r>
        <w:rPr>
          <w:rFonts w:ascii="Times New Roman" w:eastAsia="맑은 고딕" w:hAnsi="Times New Roman" w:cs="Times New Roman" w:hint="eastAsia"/>
          <w:szCs w:val="22"/>
        </w:rPr>
        <w:t>Data extraction table of included studi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652"/>
        <w:gridCol w:w="992"/>
        <w:gridCol w:w="567"/>
        <w:gridCol w:w="567"/>
        <w:gridCol w:w="851"/>
        <w:gridCol w:w="1559"/>
        <w:gridCol w:w="1848"/>
        <w:gridCol w:w="1134"/>
        <w:gridCol w:w="3016"/>
        <w:gridCol w:w="3016"/>
      </w:tblGrid>
      <w:tr w:rsidR="004A7BE8" w:rsidRPr="00E84807" w14:paraId="16E97E7D" w14:textId="577F0ACC" w:rsidTr="00E84807">
        <w:tc>
          <w:tcPr>
            <w:tcW w:w="1186" w:type="dxa"/>
            <w:vMerge w:val="restart"/>
            <w:vAlign w:val="center"/>
          </w:tcPr>
          <w:p w14:paraId="74ADCC2B" w14:textId="3EC3AD61" w:rsidR="004A7BE8" w:rsidRPr="00E84807" w:rsidRDefault="004A7BE8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44" w:type="dxa"/>
            <w:gridSpan w:val="2"/>
            <w:vAlign w:val="center"/>
          </w:tcPr>
          <w:p w14:paraId="4BE9C0B0" w14:textId="6D16D198" w:rsidR="004A7BE8" w:rsidRPr="00E84807" w:rsidRDefault="004A7BE8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characteristic</w:t>
            </w:r>
          </w:p>
        </w:tc>
        <w:tc>
          <w:tcPr>
            <w:tcW w:w="1134" w:type="dxa"/>
            <w:gridSpan w:val="2"/>
            <w:vAlign w:val="center"/>
          </w:tcPr>
          <w:p w14:paraId="3BA54CE7" w14:textId="41F556FB" w:rsidR="004A7BE8" w:rsidRPr="00E84807" w:rsidRDefault="004A7BE8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1424" w:type="dxa"/>
            <w:gridSpan w:val="6"/>
            <w:vAlign w:val="center"/>
          </w:tcPr>
          <w:p w14:paraId="3FCE2540" w14:textId="5BBA3DDE" w:rsidR="004A7BE8" w:rsidRPr="00E84807" w:rsidRDefault="004A7BE8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625994" w:rsidRPr="00E84807" w14:paraId="0A90FB9C" w14:textId="6277ECBA" w:rsidTr="00E84807">
        <w:tc>
          <w:tcPr>
            <w:tcW w:w="1186" w:type="dxa"/>
            <w:vMerge/>
            <w:vAlign w:val="center"/>
          </w:tcPr>
          <w:p w14:paraId="71A10597" w14:textId="77777777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2" w:type="dxa"/>
            <w:vMerge w:val="restart"/>
            <w:vAlign w:val="center"/>
          </w:tcPr>
          <w:p w14:paraId="00FFDD60" w14:textId="5C211AC8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14:paraId="38111A00" w14:textId="60C7E3B2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67" w:type="dxa"/>
            <w:vAlign w:val="center"/>
          </w:tcPr>
          <w:p w14:paraId="0962C6F8" w14:textId="6B4D9351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  <w:vAlign w:val="center"/>
          </w:tcPr>
          <w:p w14:paraId="156A7405" w14:textId="269D6D84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410" w:type="dxa"/>
            <w:gridSpan w:val="2"/>
            <w:vMerge w:val="restart"/>
            <w:vAlign w:val="center"/>
          </w:tcPr>
          <w:p w14:paraId="0446D3F1" w14:textId="7B76D390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848" w:type="dxa"/>
            <w:vMerge w:val="restart"/>
            <w:vAlign w:val="center"/>
          </w:tcPr>
          <w:p w14:paraId="384EB434" w14:textId="2E642657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 of Scores and Scoring Intervention</w:t>
            </w:r>
          </w:p>
        </w:tc>
        <w:tc>
          <w:tcPr>
            <w:tcW w:w="1134" w:type="dxa"/>
            <w:vMerge w:val="restart"/>
            <w:vAlign w:val="center"/>
          </w:tcPr>
          <w:p w14:paraId="19518BE4" w14:textId="1B813B08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  <w:r w:rsidR="00E84807"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period</w:t>
            </w:r>
          </w:p>
        </w:tc>
        <w:tc>
          <w:tcPr>
            <w:tcW w:w="3016" w:type="dxa"/>
            <w:vMerge w:val="restart"/>
            <w:vAlign w:val="center"/>
          </w:tcPr>
          <w:p w14:paraId="7CE8818E" w14:textId="281F9C0A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016" w:type="dxa"/>
            <w:vMerge w:val="restart"/>
            <w:vAlign w:val="center"/>
          </w:tcPr>
          <w:p w14:paraId="2DC18BAA" w14:textId="4610EF1D" w:rsidR="00625994" w:rsidRPr="00E84807" w:rsidRDefault="00625994" w:rsidP="00E848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625994" w:rsidRPr="00E84807" w14:paraId="3134415D" w14:textId="7517C867" w:rsidTr="00E84807">
        <w:trPr>
          <w:trHeight w:val="56"/>
        </w:trPr>
        <w:tc>
          <w:tcPr>
            <w:tcW w:w="1186" w:type="dxa"/>
            <w:vMerge/>
            <w:vAlign w:val="center"/>
          </w:tcPr>
          <w:p w14:paraId="73D14266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4DEA3E62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B8F37EA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0610816" w14:textId="167D54E2" w:rsidR="00625994" w:rsidRPr="00E84807" w:rsidRDefault="00625994" w:rsidP="00527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5802C67" w14:textId="3C04FFF9" w:rsidR="00625994" w:rsidRPr="00E84807" w:rsidRDefault="00625994" w:rsidP="00527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410" w:type="dxa"/>
            <w:gridSpan w:val="2"/>
            <w:vMerge/>
          </w:tcPr>
          <w:p w14:paraId="753F4C4B" w14:textId="319260BD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vAlign w:val="center"/>
          </w:tcPr>
          <w:p w14:paraId="37C33817" w14:textId="3EB8E440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48BD9AE" w14:textId="18F74270" w:rsidR="00625994" w:rsidRPr="00E84807" w:rsidRDefault="00625994" w:rsidP="00527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6" w:type="dxa"/>
            <w:vMerge/>
            <w:vAlign w:val="center"/>
          </w:tcPr>
          <w:p w14:paraId="284652AC" w14:textId="2850961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6" w:type="dxa"/>
            <w:vMerge/>
            <w:vAlign w:val="center"/>
          </w:tcPr>
          <w:p w14:paraId="2C701AD8" w14:textId="23B63F89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5994" w:rsidRPr="00E84807" w14:paraId="28E43739" w14:textId="1D3D3635" w:rsidTr="00E84807">
        <w:tc>
          <w:tcPr>
            <w:tcW w:w="1186" w:type="dxa"/>
            <w:vMerge w:val="restart"/>
            <w:vAlign w:val="center"/>
          </w:tcPr>
          <w:p w14:paraId="1CA2131D" w14:textId="245CEF9D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Kim et al. (1995) 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652" w:type="dxa"/>
            <w:vMerge w:val="restart"/>
            <w:vAlign w:val="center"/>
          </w:tcPr>
          <w:p w14:paraId="424DF3F4" w14:textId="5C7C3D95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992" w:type="dxa"/>
            <w:vMerge w:val="restart"/>
            <w:vAlign w:val="center"/>
          </w:tcPr>
          <w:p w14:paraId="6DFE55FC" w14:textId="3647FB8E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567" w:type="dxa"/>
            <w:vAlign w:val="center"/>
          </w:tcPr>
          <w:p w14:paraId="3A722CF8" w14:textId="248A53DA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4AC6212C" w14:textId="1F7F548E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center"/>
          </w:tcPr>
          <w:p w14:paraId="5DF9BCFD" w14:textId="53841636" w:rsidR="00625994" w:rsidRPr="00E84807" w:rsidRDefault="00625994" w:rsidP="00E04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1B19EC85" w14:textId="1EDB4BDA" w:rsidR="00625994" w:rsidRPr="00E84807" w:rsidRDefault="0062599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linical response rate</w:t>
            </w:r>
          </w:p>
        </w:tc>
        <w:tc>
          <w:tcPr>
            <w:tcW w:w="1848" w:type="dxa"/>
            <w:vAlign w:val="center"/>
          </w:tcPr>
          <w:p w14:paraId="354887AE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Range: </w:t>
            </w:r>
          </w:p>
          <w:p w14:paraId="788E9E1D" w14:textId="1CB7D0F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=Remarkably improved</w:t>
            </w:r>
          </w:p>
          <w:p w14:paraId="52A0CE8A" w14:textId="50ABD158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=Improved</w:t>
            </w:r>
          </w:p>
          <w:p w14:paraId="55BB50D1" w14:textId="71984472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=Unchanged</w:t>
            </w:r>
          </w:p>
          <w:p w14:paraId="694994EE" w14:textId="3F2E8F65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4=Aggravated</w:t>
            </w:r>
          </w:p>
        </w:tc>
        <w:tc>
          <w:tcPr>
            <w:tcW w:w="1134" w:type="dxa"/>
            <w:vAlign w:val="center"/>
          </w:tcPr>
          <w:p w14:paraId="65032183" w14:textId="6CD8D3C2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016" w:type="dxa"/>
            <w:vAlign w:val="center"/>
          </w:tcPr>
          <w:p w14:paraId="4BF62795" w14:textId="48192690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Remarkably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11)</w:t>
            </w:r>
          </w:p>
          <w:p w14:paraId="3D59622F" w14:textId="06D914ED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17)</w:t>
            </w:r>
          </w:p>
          <w:p w14:paraId="291883DC" w14:textId="217313B1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3)</w:t>
            </w:r>
          </w:p>
          <w:p w14:paraId="1EFBB826" w14:textId="4E184896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ggravat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0)</w:t>
            </w:r>
          </w:p>
        </w:tc>
        <w:tc>
          <w:tcPr>
            <w:tcW w:w="3016" w:type="dxa"/>
            <w:vAlign w:val="center"/>
          </w:tcPr>
          <w:p w14:paraId="21188A69" w14:textId="1CB21371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Remarkably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2)</w:t>
            </w:r>
          </w:p>
          <w:p w14:paraId="4582A254" w14:textId="2A1A41E2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14)</w:t>
            </w:r>
          </w:p>
          <w:p w14:paraId="3F9A5598" w14:textId="1517F8AF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9)</w:t>
            </w:r>
          </w:p>
          <w:p w14:paraId="50555DC7" w14:textId="389966C9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ggravated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(n=1)</w:t>
            </w:r>
          </w:p>
        </w:tc>
      </w:tr>
      <w:tr w:rsidR="00625994" w:rsidRPr="00E84807" w14:paraId="022B9F16" w14:textId="75FB82EA" w:rsidTr="00E84807">
        <w:tc>
          <w:tcPr>
            <w:tcW w:w="1186" w:type="dxa"/>
            <w:vMerge/>
            <w:vAlign w:val="center"/>
          </w:tcPr>
          <w:p w14:paraId="48516BA2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3FB18DB9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F71A8C8" w14:textId="7777777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27DC2C" w14:textId="2FEF5E24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vAlign w:val="center"/>
          </w:tcPr>
          <w:p w14:paraId="6D85369E" w14:textId="20CEDA67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vAlign w:val="center"/>
          </w:tcPr>
          <w:p w14:paraId="45ADE482" w14:textId="1B3F4A02" w:rsidR="00625994" w:rsidRPr="00E84807" w:rsidRDefault="00625994" w:rsidP="00E04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661CD4CE" w14:textId="169AA4B8" w:rsidR="00625994" w:rsidRPr="00E84807" w:rsidRDefault="0062599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3FE1831F" w14:textId="72A62284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508601C9" w14:textId="3434D3C5" w:rsidR="00625994" w:rsidRPr="00E84807" w:rsidRDefault="00625994" w:rsidP="00353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016" w:type="dxa"/>
            <w:vAlign w:val="center"/>
          </w:tcPr>
          <w:p w14:paraId="03BAA231" w14:textId="7009085B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bdominal discomfort (n=3)</w:t>
            </w:r>
          </w:p>
          <w:p w14:paraId="089D218C" w14:textId="3DBE25A5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Nausea/vomiting (n=3)</w:t>
            </w:r>
          </w:p>
          <w:p w14:paraId="411C7997" w14:textId="7E9FA191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hce (n=1)</w:t>
            </w:r>
          </w:p>
          <w:p w14:paraId="2DA10C05" w14:textId="4D0641B1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kin rash (n=1)</w:t>
            </w:r>
          </w:p>
        </w:tc>
        <w:tc>
          <w:tcPr>
            <w:tcW w:w="3016" w:type="dxa"/>
            <w:vAlign w:val="center"/>
          </w:tcPr>
          <w:p w14:paraId="0BF58244" w14:textId="553B7DA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bdominal discomfort (n=2)</w:t>
            </w:r>
          </w:p>
          <w:p w14:paraId="64932FB6" w14:textId="726A4A35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Nausea/vomiting (n=3)</w:t>
            </w:r>
          </w:p>
          <w:p w14:paraId="7D9A3E1E" w14:textId="72AC7F60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1)</w:t>
            </w:r>
          </w:p>
          <w:p w14:paraId="4CDA533A" w14:textId="5E9F6987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kin rash (n=0)</w:t>
            </w:r>
          </w:p>
        </w:tc>
      </w:tr>
      <w:tr w:rsidR="00625994" w:rsidRPr="00E84807" w14:paraId="44D46FDC" w14:textId="77777777" w:rsidTr="00E84807">
        <w:trPr>
          <w:trHeight w:val="345"/>
        </w:trPr>
        <w:tc>
          <w:tcPr>
            <w:tcW w:w="1186" w:type="dxa"/>
            <w:vMerge w:val="restart"/>
            <w:vAlign w:val="center"/>
          </w:tcPr>
          <w:p w14:paraId="197C7323" w14:textId="0B5844F8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esarani et al. (1998)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2</w:t>
            </w:r>
          </w:p>
        </w:tc>
        <w:tc>
          <w:tcPr>
            <w:tcW w:w="652" w:type="dxa"/>
            <w:vMerge w:val="restart"/>
            <w:vAlign w:val="center"/>
          </w:tcPr>
          <w:p w14:paraId="4D10C83A" w14:textId="0AFA5A5B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992" w:type="dxa"/>
            <w:vMerge w:val="restart"/>
            <w:vAlign w:val="center"/>
          </w:tcPr>
          <w:p w14:paraId="17DE468B" w14:textId="2A3E831C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67" w:type="dxa"/>
            <w:vAlign w:val="center"/>
          </w:tcPr>
          <w:p w14:paraId="4545046F" w14:textId="6AB0D744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14:paraId="03C7EA2C" w14:textId="1DBAB2B3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vMerge w:val="restart"/>
            <w:vAlign w:val="center"/>
          </w:tcPr>
          <w:p w14:paraId="1ECCF3D4" w14:textId="3368725F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Merge w:val="restart"/>
            <w:vAlign w:val="center"/>
          </w:tcPr>
          <w:p w14:paraId="276F5747" w14:textId="30629BD2" w:rsidR="00625994" w:rsidRPr="00E84807" w:rsidRDefault="00616772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te of improvement of vertigo</w:t>
            </w:r>
          </w:p>
        </w:tc>
        <w:tc>
          <w:tcPr>
            <w:tcW w:w="1848" w:type="dxa"/>
            <w:vMerge w:val="restart"/>
            <w:vAlign w:val="center"/>
          </w:tcPr>
          <w:p w14:paraId="0481AB13" w14:textId="77777777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</w:t>
            </w:r>
          </w:p>
          <w:p w14:paraId="1947BE44" w14:textId="0422289B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=Disappeared</w:t>
            </w:r>
          </w:p>
          <w:p w14:paraId="705AF63E" w14:textId="1A693593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=Improved</w:t>
            </w:r>
          </w:p>
          <w:p w14:paraId="6CA59A90" w14:textId="135A2A72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=Unchanged</w:t>
            </w:r>
          </w:p>
          <w:p w14:paraId="2E67BE06" w14:textId="7BB6C4E4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4=Worsened</w:t>
            </w:r>
          </w:p>
        </w:tc>
        <w:tc>
          <w:tcPr>
            <w:tcW w:w="1134" w:type="dxa"/>
            <w:vAlign w:val="center"/>
          </w:tcPr>
          <w:p w14:paraId="670F5D22" w14:textId="359331A4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 month</w:t>
            </w:r>
          </w:p>
        </w:tc>
        <w:tc>
          <w:tcPr>
            <w:tcW w:w="3016" w:type="dxa"/>
            <w:vAlign w:val="center"/>
          </w:tcPr>
          <w:p w14:paraId="31AC679D" w14:textId="071E4A5C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2)</w:t>
            </w:r>
          </w:p>
          <w:p w14:paraId="3E0FBB9D" w14:textId="30174E1D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11)</w:t>
            </w:r>
          </w:p>
          <w:p w14:paraId="7C9D5E1B" w14:textId="091C8C33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5)</w:t>
            </w:r>
          </w:p>
          <w:p w14:paraId="0DA5F52F" w14:textId="273B35F4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2)</w:t>
            </w:r>
          </w:p>
        </w:tc>
        <w:tc>
          <w:tcPr>
            <w:tcW w:w="3016" w:type="dxa"/>
            <w:vAlign w:val="center"/>
          </w:tcPr>
          <w:p w14:paraId="7C355ECC" w14:textId="1D6CA180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0)</w:t>
            </w:r>
          </w:p>
          <w:p w14:paraId="2682A74E" w14:textId="6B7C705B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11)</w:t>
            </w:r>
          </w:p>
          <w:p w14:paraId="7D592417" w14:textId="1FEF507E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3)</w:t>
            </w:r>
          </w:p>
          <w:p w14:paraId="786B3B72" w14:textId="3AEFA7F2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3)</w:t>
            </w:r>
          </w:p>
        </w:tc>
      </w:tr>
      <w:tr w:rsidR="00625994" w:rsidRPr="00E84807" w14:paraId="676F5B35" w14:textId="77777777" w:rsidTr="00E84807">
        <w:trPr>
          <w:trHeight w:val="345"/>
        </w:trPr>
        <w:tc>
          <w:tcPr>
            <w:tcW w:w="1186" w:type="dxa"/>
            <w:vMerge/>
            <w:vAlign w:val="center"/>
          </w:tcPr>
          <w:p w14:paraId="58BB3108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72AB00A0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543E640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E4DCEC" w14:textId="7A5B0160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3EFC2200" w14:textId="05D9E5F3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Merge/>
            <w:vAlign w:val="center"/>
          </w:tcPr>
          <w:p w14:paraId="69B132CA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DF65296" w14:textId="77777777" w:rsidR="00625994" w:rsidRPr="00E84807" w:rsidRDefault="0062599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vAlign w:val="center"/>
          </w:tcPr>
          <w:p w14:paraId="7DCB3136" w14:textId="77777777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71EE041" w14:textId="327AF1E8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3016" w:type="dxa"/>
            <w:vAlign w:val="center"/>
          </w:tcPr>
          <w:p w14:paraId="05AF2F2B" w14:textId="259198AD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7)</w:t>
            </w:r>
          </w:p>
          <w:p w14:paraId="2CB1376D" w14:textId="5D9ADFD1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7)</w:t>
            </w:r>
          </w:p>
          <w:p w14:paraId="25A809EB" w14:textId="19892CE5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0)</w:t>
            </w:r>
          </w:p>
          <w:p w14:paraId="168DE998" w14:textId="3E8C0A1C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5)</w:t>
            </w:r>
          </w:p>
        </w:tc>
        <w:tc>
          <w:tcPr>
            <w:tcW w:w="3016" w:type="dxa"/>
            <w:vAlign w:val="center"/>
          </w:tcPr>
          <w:p w14:paraId="2B68AB78" w14:textId="170AD545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1)</w:t>
            </w:r>
          </w:p>
          <w:p w14:paraId="6986EFC9" w14:textId="15A47031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8)</w:t>
            </w:r>
          </w:p>
          <w:p w14:paraId="78A9E003" w14:textId="6070BD26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1)</w:t>
            </w:r>
          </w:p>
          <w:p w14:paraId="772BD3F5" w14:textId="6015413B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4)</w:t>
            </w:r>
          </w:p>
        </w:tc>
      </w:tr>
      <w:tr w:rsidR="00625994" w:rsidRPr="00E84807" w14:paraId="07690488" w14:textId="77777777" w:rsidTr="00E84807">
        <w:trPr>
          <w:trHeight w:val="345"/>
        </w:trPr>
        <w:tc>
          <w:tcPr>
            <w:tcW w:w="1186" w:type="dxa"/>
            <w:vMerge/>
            <w:vAlign w:val="center"/>
          </w:tcPr>
          <w:p w14:paraId="360AEE2D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68FC5C6A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4723469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517B2F" w14:textId="16A33D3B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14:paraId="7CEF8825" w14:textId="70B8AE91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vMerge/>
            <w:vAlign w:val="center"/>
          </w:tcPr>
          <w:p w14:paraId="0C46FDFD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1A8A80D8" w14:textId="77777777" w:rsidR="00625994" w:rsidRPr="00E84807" w:rsidRDefault="0062599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vAlign w:val="center"/>
          </w:tcPr>
          <w:p w14:paraId="4E7D9F35" w14:textId="77777777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C21862" w14:textId="31C4D311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3016" w:type="dxa"/>
            <w:vAlign w:val="center"/>
          </w:tcPr>
          <w:p w14:paraId="74630A43" w14:textId="2A7459E3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8)</w:t>
            </w:r>
          </w:p>
          <w:p w14:paraId="168D97CA" w14:textId="4CA9310E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4)</w:t>
            </w:r>
          </w:p>
          <w:p w14:paraId="5104E624" w14:textId="11CBCCE4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2)</w:t>
            </w:r>
          </w:p>
          <w:p w14:paraId="642E40FD" w14:textId="52800265" w:rsidR="00625994" w:rsidRPr="00E84807" w:rsidRDefault="00625994" w:rsidP="005062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4)</w:t>
            </w:r>
          </w:p>
        </w:tc>
        <w:tc>
          <w:tcPr>
            <w:tcW w:w="3016" w:type="dxa"/>
            <w:vAlign w:val="center"/>
          </w:tcPr>
          <w:p w14:paraId="01ED6745" w14:textId="13E8C60B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sappeared (n=6)</w:t>
            </w:r>
          </w:p>
          <w:p w14:paraId="0B9F691C" w14:textId="6402564E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mproved (n=6)</w:t>
            </w:r>
          </w:p>
          <w:p w14:paraId="7D8FFCA3" w14:textId="48B5E506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changed (n=1)</w:t>
            </w:r>
          </w:p>
          <w:p w14:paraId="44518BB2" w14:textId="051FE63C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orsened (n=0)</w:t>
            </w:r>
          </w:p>
        </w:tc>
      </w:tr>
      <w:tr w:rsidR="00625994" w:rsidRPr="00E84807" w14:paraId="63179F81" w14:textId="77777777" w:rsidTr="00E84807">
        <w:trPr>
          <w:trHeight w:val="517"/>
        </w:trPr>
        <w:tc>
          <w:tcPr>
            <w:tcW w:w="1186" w:type="dxa"/>
            <w:vMerge/>
            <w:vAlign w:val="center"/>
          </w:tcPr>
          <w:p w14:paraId="4669E07C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324F3912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44D370A" w14:textId="77777777" w:rsidR="00625994" w:rsidRPr="00E84807" w:rsidRDefault="00625994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4549C2" w14:textId="460A85A9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14:paraId="1A2B6A20" w14:textId="1FFE9681" w:rsidR="00625994" w:rsidRPr="00E84807" w:rsidRDefault="00616772" w:rsidP="006259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vAlign w:val="center"/>
          </w:tcPr>
          <w:p w14:paraId="0E930E84" w14:textId="3115D13F" w:rsidR="00625994" w:rsidRPr="00E84807" w:rsidRDefault="00625994" w:rsidP="00A40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3AA09CF8" w14:textId="4B418B7B" w:rsidR="00625994" w:rsidRPr="00E84807" w:rsidRDefault="0062599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2AEBDF56" w14:textId="338E200E" w:rsidR="00625994" w:rsidRPr="00E84807" w:rsidRDefault="00625994" w:rsidP="00A40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35E3AC14" w14:textId="3C2C808E" w:rsidR="00625994" w:rsidRPr="00E84807" w:rsidRDefault="00625994" w:rsidP="00A40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="00A40243" w:rsidRPr="00E8480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616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,</w:t>
            </w:r>
            <w:r w:rsidR="00616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3016" w:type="dxa"/>
            <w:vAlign w:val="center"/>
          </w:tcPr>
          <w:p w14:paraId="651EE3DC" w14:textId="33D0311D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Headache (n=1) </w:t>
            </w:r>
          </w:p>
          <w:p w14:paraId="6D186ED2" w14:textId="51B86C32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Cyanosis of the nails/lips (n=0) </w:t>
            </w:r>
          </w:p>
          <w:p w14:paraId="7A4D39D4" w14:textId="6C4ABB7F" w:rsidR="00625994" w:rsidRPr="00E84807" w:rsidRDefault="00625994" w:rsidP="00527BD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Gastrointestinal disorders (n=1) </w:t>
            </w:r>
          </w:p>
        </w:tc>
        <w:tc>
          <w:tcPr>
            <w:tcW w:w="3016" w:type="dxa"/>
            <w:vAlign w:val="center"/>
          </w:tcPr>
          <w:p w14:paraId="5B0D7DED" w14:textId="17B56B5E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Headache (n=0) </w:t>
            </w:r>
          </w:p>
          <w:p w14:paraId="2FA4C1D8" w14:textId="25E4A2EE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Cyanosis of the nails/lips (n=1) </w:t>
            </w:r>
          </w:p>
          <w:p w14:paraId="496FDA54" w14:textId="6DCE202E" w:rsidR="00625994" w:rsidRPr="00E84807" w:rsidRDefault="00625994" w:rsidP="00D95E2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Gastrointestinal disorders (n=1)</w:t>
            </w:r>
          </w:p>
        </w:tc>
      </w:tr>
      <w:tr w:rsidR="000124F4" w:rsidRPr="00E84807" w14:paraId="04870D6D" w14:textId="77777777" w:rsidTr="00E84807">
        <w:trPr>
          <w:trHeight w:val="518"/>
        </w:trPr>
        <w:tc>
          <w:tcPr>
            <w:tcW w:w="1186" w:type="dxa"/>
            <w:vMerge w:val="restart"/>
            <w:vAlign w:val="center"/>
          </w:tcPr>
          <w:p w14:paraId="4CACA6DE" w14:textId="05905B31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Schneider et al. (2005) 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652" w:type="dxa"/>
            <w:vMerge w:val="restart"/>
            <w:vAlign w:val="center"/>
          </w:tcPr>
          <w:p w14:paraId="58D2592C" w14:textId="18E587BE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92" w:type="dxa"/>
            <w:vMerge w:val="restart"/>
            <w:vAlign w:val="center"/>
          </w:tcPr>
          <w:p w14:paraId="18B3E493" w14:textId="26EF5EE4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567" w:type="dxa"/>
            <w:vMerge w:val="restart"/>
            <w:vAlign w:val="center"/>
          </w:tcPr>
          <w:p w14:paraId="0095134E" w14:textId="1C05CE7C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69/170*</w:t>
            </w:r>
          </w:p>
        </w:tc>
        <w:tc>
          <w:tcPr>
            <w:tcW w:w="567" w:type="dxa"/>
            <w:vMerge w:val="restart"/>
            <w:vAlign w:val="center"/>
          </w:tcPr>
          <w:p w14:paraId="6E64A622" w14:textId="03C20259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1" w:type="dxa"/>
            <w:vAlign w:val="center"/>
          </w:tcPr>
          <w:p w14:paraId="26465639" w14:textId="6E750F5D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649DA45B" w14:textId="77442031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1-point box scale for dizziness</w:t>
            </w:r>
          </w:p>
        </w:tc>
        <w:tc>
          <w:tcPr>
            <w:tcW w:w="1848" w:type="dxa"/>
            <w:vAlign w:val="center"/>
          </w:tcPr>
          <w:p w14:paraId="58ED32C4" w14:textId="358A85F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]</w:t>
            </w:r>
          </w:p>
          <w:p w14:paraId="06494955" w14:textId="7DABC39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0=Absence </w:t>
            </w:r>
          </w:p>
          <w:p w14:paraId="0EB72F2C" w14:textId="5FD87DD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0=Extremely severe</w:t>
            </w:r>
          </w:p>
        </w:tc>
        <w:tc>
          <w:tcPr>
            <w:tcW w:w="1134" w:type="dxa"/>
            <w:vAlign w:val="center"/>
          </w:tcPr>
          <w:p w14:paraId="249964FB" w14:textId="428088C6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2 weeks</w:t>
            </w:r>
          </w:p>
        </w:tc>
        <w:tc>
          <w:tcPr>
            <w:tcW w:w="3016" w:type="dxa"/>
            <w:vAlign w:val="center"/>
          </w:tcPr>
          <w:p w14:paraId="2BC3BB4A" w14:textId="6403240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 available</w:t>
            </w:r>
          </w:p>
        </w:tc>
        <w:tc>
          <w:tcPr>
            <w:tcW w:w="3016" w:type="dxa"/>
            <w:vAlign w:val="center"/>
          </w:tcPr>
          <w:p w14:paraId="21E90C3C" w14:textId="0F2DF1F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 available</w:t>
            </w:r>
          </w:p>
        </w:tc>
      </w:tr>
      <w:tr w:rsidR="000124F4" w:rsidRPr="00E84807" w14:paraId="4824B4B1" w14:textId="77777777" w:rsidTr="00E84807">
        <w:trPr>
          <w:trHeight w:val="517"/>
        </w:trPr>
        <w:tc>
          <w:tcPr>
            <w:tcW w:w="1186" w:type="dxa"/>
            <w:vMerge/>
            <w:vAlign w:val="center"/>
          </w:tcPr>
          <w:p w14:paraId="7CFBA33E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48F099D4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14A3E45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C44E861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490071A0" w14:textId="788DA02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113E310" w14:textId="0AFF762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75F3530C" w14:textId="6CBF7D6E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12C5DE0F" w14:textId="1BAF3095" w:rsidR="000124F4" w:rsidRPr="00E84807" w:rsidRDefault="000124F4" w:rsidP="00012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4BE4B21A" w14:textId="124CA79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6, 26 weeks</w:t>
            </w:r>
          </w:p>
        </w:tc>
        <w:tc>
          <w:tcPr>
            <w:tcW w:w="3016" w:type="dxa"/>
            <w:vAlign w:val="center"/>
          </w:tcPr>
          <w:p w14:paraId="306C5B95" w14:textId="592E0D9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respiratory tract infections (n=19/11)</w:t>
            </w:r>
          </w:p>
          <w:p w14:paraId="6B6907D6" w14:textId="56CD511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17/11)</w:t>
            </w:r>
          </w:p>
          <w:p w14:paraId="00472934" w14:textId="1DACF8B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/tinnitus aggravated (n=5/7)</w:t>
            </w:r>
          </w:p>
          <w:p w14:paraId="3E9A32C1" w14:textId="0FCF172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Nausea/vomiting (n=5/11)</w:t>
            </w:r>
          </w:p>
          <w:p w14:paraId="0A1E6C83" w14:textId="16B8A26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gitation/agitation aggravated (n=10/5)</w:t>
            </w:r>
          </w:p>
          <w:p w14:paraId="4D7C5967" w14:textId="443B9586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eight loss (n=4/8)</w:t>
            </w:r>
          </w:p>
          <w:p w14:paraId="1F916251" w14:textId="3CE4076D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4/7)</w:t>
            </w:r>
          </w:p>
        </w:tc>
        <w:tc>
          <w:tcPr>
            <w:tcW w:w="3016" w:type="dxa"/>
            <w:vAlign w:val="center"/>
          </w:tcPr>
          <w:p w14:paraId="01454AC3" w14:textId="12FDC0F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respiratory tract infections (n=18)</w:t>
            </w:r>
          </w:p>
          <w:p w14:paraId="5A51CA1E" w14:textId="2BE0411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12)</w:t>
            </w:r>
          </w:p>
          <w:p w14:paraId="0EC3D258" w14:textId="552E9B4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/tinnitus aggravated (n=12)</w:t>
            </w:r>
          </w:p>
          <w:p w14:paraId="09693910" w14:textId="7808A16D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Nausea/vomiting (n=8)</w:t>
            </w:r>
          </w:p>
          <w:p w14:paraId="24BECC0B" w14:textId="7E25C53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gitation/agitation aggravated (n=8)</w:t>
            </w:r>
          </w:p>
          <w:p w14:paraId="46A6826F" w14:textId="0A0C8BB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Weight loss (n=10)</w:t>
            </w:r>
          </w:p>
          <w:p w14:paraId="7009EF0D" w14:textId="1E584A7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9)</w:t>
            </w:r>
          </w:p>
        </w:tc>
      </w:tr>
      <w:tr w:rsidR="000124F4" w:rsidRPr="00E84807" w14:paraId="71ABAC1E" w14:textId="77777777" w:rsidTr="00E84807">
        <w:tc>
          <w:tcPr>
            <w:tcW w:w="1186" w:type="dxa"/>
            <w:vMerge w:val="restart"/>
            <w:vAlign w:val="center"/>
          </w:tcPr>
          <w:p w14:paraId="48327299" w14:textId="0E07130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Napryeyenko et al. (2007) 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652" w:type="dxa"/>
            <w:vMerge w:val="restart"/>
            <w:vAlign w:val="center"/>
          </w:tcPr>
          <w:p w14:paraId="433DA477" w14:textId="6F4D763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92" w:type="dxa"/>
            <w:vMerge w:val="restart"/>
            <w:vAlign w:val="center"/>
          </w:tcPr>
          <w:p w14:paraId="2EDB48B1" w14:textId="0EEA357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567" w:type="dxa"/>
            <w:vAlign w:val="center"/>
          </w:tcPr>
          <w:p w14:paraId="55D4B157" w14:textId="4FBB542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567" w:type="dxa"/>
            <w:vAlign w:val="center"/>
          </w:tcPr>
          <w:p w14:paraId="338F85CF" w14:textId="586C5DD6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51" w:type="dxa"/>
            <w:vAlign w:val="center"/>
          </w:tcPr>
          <w:p w14:paraId="240D1A29" w14:textId="0509382C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25B16712" w14:textId="0FE91CF8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1-point box scale for dizziness</w:t>
            </w:r>
          </w:p>
        </w:tc>
        <w:tc>
          <w:tcPr>
            <w:tcW w:w="1848" w:type="dxa"/>
            <w:vAlign w:val="center"/>
          </w:tcPr>
          <w:p w14:paraId="345E05FE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]</w:t>
            </w:r>
          </w:p>
          <w:p w14:paraId="1618BFE9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0=Absence </w:t>
            </w:r>
          </w:p>
          <w:p w14:paraId="21CBDEA7" w14:textId="4E8710E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0=Extremely severe</w:t>
            </w:r>
          </w:p>
        </w:tc>
        <w:tc>
          <w:tcPr>
            <w:tcW w:w="1134" w:type="dxa"/>
            <w:vAlign w:val="center"/>
          </w:tcPr>
          <w:p w14:paraId="25298097" w14:textId="46F00B15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2 weeks</w:t>
            </w:r>
          </w:p>
        </w:tc>
        <w:tc>
          <w:tcPr>
            <w:tcW w:w="3016" w:type="dxa"/>
            <w:vAlign w:val="center"/>
          </w:tcPr>
          <w:p w14:paraId="3B7A0DCC" w14:textId="354E843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3.3 ± 2.3</w:t>
            </w:r>
          </w:p>
          <w:p w14:paraId="4436E51D" w14:textId="777F93A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1.7 ± 1.7</w:t>
            </w:r>
          </w:p>
        </w:tc>
        <w:tc>
          <w:tcPr>
            <w:tcW w:w="3016" w:type="dxa"/>
            <w:vAlign w:val="center"/>
          </w:tcPr>
          <w:p w14:paraId="788B1AF8" w14:textId="36A4D29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3.4 ± 2.1</w:t>
            </w:r>
          </w:p>
          <w:p w14:paraId="09007596" w14:textId="0F8B642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0.3 ± 1.1</w:t>
            </w:r>
          </w:p>
        </w:tc>
      </w:tr>
      <w:tr w:rsidR="000124F4" w:rsidRPr="00E84807" w14:paraId="107FE9F3" w14:textId="77777777" w:rsidTr="00E84807">
        <w:tc>
          <w:tcPr>
            <w:tcW w:w="1186" w:type="dxa"/>
            <w:vMerge/>
            <w:vAlign w:val="center"/>
          </w:tcPr>
          <w:p w14:paraId="6320A8E7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52252B79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7019ACB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6FC9A89" w14:textId="3B79ECE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67" w:type="dxa"/>
            <w:vAlign w:val="center"/>
          </w:tcPr>
          <w:p w14:paraId="6F93B331" w14:textId="1B565BA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1" w:type="dxa"/>
            <w:vAlign w:val="center"/>
          </w:tcPr>
          <w:p w14:paraId="104E6154" w14:textId="72233663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29F8972D" w14:textId="4BEA55BF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40CC7403" w14:textId="6E70775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7E8B68AF" w14:textId="38F4EFFA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6, 12, 17, 22 weeks</w:t>
            </w:r>
          </w:p>
        </w:tc>
        <w:tc>
          <w:tcPr>
            <w:tcW w:w="3016" w:type="dxa"/>
            <w:vAlign w:val="center"/>
          </w:tcPr>
          <w:p w14:paraId="72F8605F" w14:textId="1829458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49)</w:t>
            </w:r>
          </w:p>
          <w:p w14:paraId="7085CB62" w14:textId="527F853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ngina pectoris (n=20)</w:t>
            </w:r>
          </w:p>
          <w:p w14:paraId="1F37EB4D" w14:textId="0126770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12)</w:t>
            </w:r>
          </w:p>
          <w:p w14:paraId="5B12A124" w14:textId="3BB2396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ck pain (n=12)</w:t>
            </w:r>
          </w:p>
          <w:p w14:paraId="36BFF34D" w14:textId="4AE18E6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arrhea (n=18)</w:t>
            </w:r>
          </w:p>
          <w:p w14:paraId="6364EC03" w14:textId="0D8AE9B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 (n=9)</w:t>
            </w:r>
          </w:p>
          <w:p w14:paraId="415A6F34" w14:textId="2534047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ough (n=14)</w:t>
            </w:r>
          </w:p>
          <w:p w14:paraId="72241D09" w14:textId="27A7168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fluenze (n=14)</w:t>
            </w:r>
          </w:p>
          <w:p w14:paraId="6BBA4885" w14:textId="5018D2B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ypertensive crisis (n=10)</w:t>
            </w:r>
          </w:p>
          <w:p w14:paraId="0CB3FCAB" w14:textId="6357EEB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repiratory tract infection (n=10)</w:t>
            </w:r>
          </w:p>
          <w:p w14:paraId="453BFA5C" w14:textId="3F6D226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lood pressure increased (n=4)</w:t>
            </w:r>
          </w:p>
        </w:tc>
        <w:tc>
          <w:tcPr>
            <w:tcW w:w="3016" w:type="dxa"/>
            <w:vAlign w:val="center"/>
          </w:tcPr>
          <w:p w14:paraId="56388FA3" w14:textId="579C28E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85)</w:t>
            </w:r>
          </w:p>
          <w:p w14:paraId="52EB3628" w14:textId="1CDA712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ngina pectoris (n=35)</w:t>
            </w:r>
          </w:p>
          <w:p w14:paraId="2489837C" w14:textId="0332A37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36)</w:t>
            </w:r>
          </w:p>
          <w:p w14:paraId="4A85F58D" w14:textId="48B66AC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ck pain (n=22)</w:t>
            </w:r>
          </w:p>
          <w:p w14:paraId="102A0355" w14:textId="1A0E1E6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arrhea (n=16)</w:t>
            </w:r>
          </w:p>
          <w:p w14:paraId="36CE96F1" w14:textId="2AB0195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 (n=18)</w:t>
            </w:r>
          </w:p>
          <w:p w14:paraId="2E8164D5" w14:textId="40C9485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ough (n=11)</w:t>
            </w:r>
          </w:p>
          <w:p w14:paraId="35060B95" w14:textId="58CE311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fluenze (n=11)</w:t>
            </w:r>
          </w:p>
          <w:p w14:paraId="43F7228E" w14:textId="793E57D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ypertensive crisis (n=12)</w:t>
            </w:r>
          </w:p>
          <w:p w14:paraId="7AF569BD" w14:textId="67BC78B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repiratory tract infection (n=10)</w:t>
            </w:r>
          </w:p>
          <w:p w14:paraId="29006DC5" w14:textId="44700BE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lood pressure increased (n=13)</w:t>
            </w:r>
          </w:p>
        </w:tc>
      </w:tr>
      <w:tr w:rsidR="000124F4" w:rsidRPr="00E84807" w14:paraId="2E60F09C" w14:textId="77777777" w:rsidTr="00E84807">
        <w:trPr>
          <w:trHeight w:val="69"/>
        </w:trPr>
        <w:tc>
          <w:tcPr>
            <w:tcW w:w="1186" w:type="dxa"/>
            <w:vMerge w:val="restart"/>
            <w:vAlign w:val="center"/>
          </w:tcPr>
          <w:p w14:paraId="22C342A7" w14:textId="4071140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Ihl et al. (2011) 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652" w:type="dxa"/>
            <w:vMerge w:val="restart"/>
            <w:vAlign w:val="center"/>
          </w:tcPr>
          <w:p w14:paraId="468D9185" w14:textId="0241E75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vMerge w:val="restart"/>
            <w:vAlign w:val="center"/>
          </w:tcPr>
          <w:p w14:paraId="401486B0" w14:textId="2D641AD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567" w:type="dxa"/>
            <w:vAlign w:val="center"/>
          </w:tcPr>
          <w:p w14:paraId="3B5507DA" w14:textId="1B65D279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67" w:type="dxa"/>
            <w:vAlign w:val="center"/>
          </w:tcPr>
          <w:p w14:paraId="481B1248" w14:textId="7063295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851" w:type="dxa"/>
            <w:vAlign w:val="center"/>
          </w:tcPr>
          <w:p w14:paraId="05D414E8" w14:textId="7A0F2EC3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3432C892" w14:textId="1B84A1B4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1-point box scale for dizziness</w:t>
            </w:r>
          </w:p>
        </w:tc>
        <w:tc>
          <w:tcPr>
            <w:tcW w:w="1848" w:type="dxa"/>
            <w:vAlign w:val="center"/>
          </w:tcPr>
          <w:p w14:paraId="426B0B22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]</w:t>
            </w:r>
          </w:p>
          <w:p w14:paraId="1F96F730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0=Absence </w:t>
            </w:r>
          </w:p>
          <w:p w14:paraId="1BC1D21A" w14:textId="7D95AC2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0=Extremely severe</w:t>
            </w:r>
          </w:p>
        </w:tc>
        <w:tc>
          <w:tcPr>
            <w:tcW w:w="1134" w:type="dxa"/>
            <w:vAlign w:val="center"/>
          </w:tcPr>
          <w:p w14:paraId="75A5F533" w14:textId="63C56DB8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2 weeks</w:t>
            </w:r>
          </w:p>
        </w:tc>
        <w:tc>
          <w:tcPr>
            <w:tcW w:w="3016" w:type="dxa"/>
            <w:vAlign w:val="center"/>
          </w:tcPr>
          <w:p w14:paraId="43962453" w14:textId="490F49F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2 ± 1.9</w:t>
            </w:r>
          </w:p>
          <w:p w14:paraId="7ABCA9D9" w14:textId="00406B3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0.8 ± 1.45</w:t>
            </w:r>
          </w:p>
        </w:tc>
        <w:tc>
          <w:tcPr>
            <w:tcW w:w="3016" w:type="dxa"/>
            <w:vAlign w:val="center"/>
          </w:tcPr>
          <w:p w14:paraId="425CF3B8" w14:textId="33C8458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2.1 ± 1.8</w:t>
            </w:r>
          </w:p>
          <w:p w14:paraId="1DFA822E" w14:textId="23590F9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0.3 ± 1.1</w:t>
            </w:r>
          </w:p>
        </w:tc>
      </w:tr>
      <w:tr w:rsidR="000124F4" w:rsidRPr="00E84807" w14:paraId="442D7AF9" w14:textId="77777777" w:rsidTr="00E84807">
        <w:trPr>
          <w:trHeight w:val="412"/>
        </w:trPr>
        <w:tc>
          <w:tcPr>
            <w:tcW w:w="1186" w:type="dxa"/>
            <w:vMerge/>
            <w:vAlign w:val="center"/>
          </w:tcPr>
          <w:p w14:paraId="41DAD67C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0C7C0C22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DEA3E16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F1D9F1B" w14:textId="2DFEE3EA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567" w:type="dxa"/>
            <w:vAlign w:val="center"/>
          </w:tcPr>
          <w:p w14:paraId="5E6DD29B" w14:textId="71884AB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51" w:type="dxa"/>
            <w:vAlign w:val="center"/>
          </w:tcPr>
          <w:p w14:paraId="6E5C7B46" w14:textId="3381DFFC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6CF22FDA" w14:textId="7E0AC184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0A14B40E" w14:textId="093D699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574C3DBF" w14:textId="7592CD16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6, 12, 18, 24 weeks</w:t>
            </w:r>
          </w:p>
        </w:tc>
        <w:tc>
          <w:tcPr>
            <w:tcW w:w="3016" w:type="dxa"/>
            <w:vAlign w:val="center"/>
          </w:tcPr>
          <w:p w14:paraId="1C2F7307" w14:textId="1BD2B89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43)</w:t>
            </w:r>
          </w:p>
          <w:p w14:paraId="6DD4ACAC" w14:textId="7E00F6A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spiratory tract infection (n=27)</w:t>
            </w:r>
          </w:p>
          <w:p w14:paraId="7A9DD8BA" w14:textId="0602AD6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lood pressure increased, hypertension (n =22)</w:t>
            </w:r>
          </w:p>
          <w:p w14:paraId="6C1FA848" w14:textId="2FC1ED8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19)</w:t>
            </w:r>
          </w:p>
          <w:p w14:paraId="45EFF778" w14:textId="4A20DF6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arrhea (n=9)</w:t>
            </w:r>
          </w:p>
          <w:p w14:paraId="054EC43E" w14:textId="025AFF2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ngina pectoris (n=6)</w:t>
            </w:r>
          </w:p>
          <w:p w14:paraId="22E9BF3A" w14:textId="3F42749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 (n=2)</w:t>
            </w:r>
          </w:p>
        </w:tc>
        <w:tc>
          <w:tcPr>
            <w:tcW w:w="3016" w:type="dxa"/>
            <w:vAlign w:val="center"/>
          </w:tcPr>
          <w:p w14:paraId="2B2E3F85" w14:textId="737EFC9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38)</w:t>
            </w:r>
          </w:p>
          <w:p w14:paraId="28478CF6" w14:textId="69AE5C1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spiratory tract infection (n=20)</w:t>
            </w:r>
          </w:p>
          <w:p w14:paraId="5BF78352" w14:textId="12959E5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lood pressure increased, hypertension  (n =21)</w:t>
            </w:r>
          </w:p>
          <w:p w14:paraId="4175C558" w14:textId="10E932C6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23)</w:t>
            </w:r>
          </w:p>
          <w:p w14:paraId="5E2091AA" w14:textId="6A27786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arrhea (n=13)</w:t>
            </w:r>
          </w:p>
          <w:p w14:paraId="228118A7" w14:textId="050170E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ngina pectoris (n=12)</w:t>
            </w:r>
          </w:p>
          <w:p w14:paraId="2923241F" w14:textId="2355523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innitus (n=15)</w:t>
            </w:r>
          </w:p>
        </w:tc>
      </w:tr>
      <w:tr w:rsidR="000124F4" w:rsidRPr="00E84807" w14:paraId="6F946EC5" w14:textId="77777777" w:rsidTr="00E84807">
        <w:trPr>
          <w:trHeight w:val="728"/>
        </w:trPr>
        <w:tc>
          <w:tcPr>
            <w:tcW w:w="1186" w:type="dxa"/>
            <w:vMerge w:val="restart"/>
            <w:vAlign w:val="center"/>
          </w:tcPr>
          <w:p w14:paraId="7D066150" w14:textId="4D197A3A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rrschaft et al. (2012)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6</w:t>
            </w:r>
          </w:p>
        </w:tc>
        <w:tc>
          <w:tcPr>
            <w:tcW w:w="652" w:type="dxa"/>
            <w:vMerge w:val="restart"/>
            <w:vAlign w:val="center"/>
          </w:tcPr>
          <w:p w14:paraId="68328A9E" w14:textId="249B6352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92" w:type="dxa"/>
            <w:vMerge w:val="restart"/>
            <w:vAlign w:val="center"/>
          </w:tcPr>
          <w:p w14:paraId="75FCCFE6" w14:textId="1981D108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public of Belarus,  Republic of Moldova, Russian Federation</w:t>
            </w:r>
          </w:p>
        </w:tc>
        <w:tc>
          <w:tcPr>
            <w:tcW w:w="567" w:type="dxa"/>
            <w:vAlign w:val="center"/>
          </w:tcPr>
          <w:p w14:paraId="4C38D298" w14:textId="2592EB00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67" w:type="dxa"/>
            <w:vAlign w:val="center"/>
          </w:tcPr>
          <w:p w14:paraId="3AF3F001" w14:textId="7966B0EA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851" w:type="dxa"/>
            <w:vAlign w:val="center"/>
          </w:tcPr>
          <w:p w14:paraId="07729A3D" w14:textId="1F28F0E9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5293D28D" w14:textId="7140949C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1-point box scale for dizziness</w:t>
            </w:r>
          </w:p>
        </w:tc>
        <w:tc>
          <w:tcPr>
            <w:tcW w:w="1848" w:type="dxa"/>
            <w:vAlign w:val="center"/>
          </w:tcPr>
          <w:p w14:paraId="3A346903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]</w:t>
            </w:r>
          </w:p>
          <w:p w14:paraId="07AD6425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0=Absence </w:t>
            </w:r>
          </w:p>
          <w:p w14:paraId="4097C14D" w14:textId="21E7A0E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0=Extremely severe</w:t>
            </w:r>
          </w:p>
        </w:tc>
        <w:tc>
          <w:tcPr>
            <w:tcW w:w="1134" w:type="dxa"/>
            <w:vAlign w:val="center"/>
          </w:tcPr>
          <w:p w14:paraId="18DF7606" w14:textId="63ADF210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2 weeks</w:t>
            </w:r>
          </w:p>
        </w:tc>
        <w:tc>
          <w:tcPr>
            <w:tcW w:w="3016" w:type="dxa"/>
            <w:vAlign w:val="center"/>
          </w:tcPr>
          <w:p w14:paraId="24B71CD1" w14:textId="056C125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2 ± 1.8</w:t>
            </w:r>
          </w:p>
          <w:p w14:paraId="4FBF8FDB" w14:textId="019C15F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0.6 ± 1.09</w:t>
            </w:r>
          </w:p>
        </w:tc>
        <w:tc>
          <w:tcPr>
            <w:tcW w:w="3016" w:type="dxa"/>
            <w:vAlign w:val="center"/>
          </w:tcPr>
          <w:p w14:paraId="6DBE6641" w14:textId="49924B1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1.8 ± 1.8</w:t>
            </w:r>
          </w:p>
          <w:p w14:paraId="63C09EAE" w14:textId="23E6984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0.2 ± 1.09</w:t>
            </w:r>
          </w:p>
        </w:tc>
      </w:tr>
      <w:tr w:rsidR="000124F4" w:rsidRPr="00E84807" w14:paraId="5883C79F" w14:textId="77777777" w:rsidTr="00E84807">
        <w:trPr>
          <w:trHeight w:val="727"/>
        </w:trPr>
        <w:tc>
          <w:tcPr>
            <w:tcW w:w="1186" w:type="dxa"/>
            <w:vMerge/>
            <w:vAlign w:val="center"/>
          </w:tcPr>
          <w:p w14:paraId="6370DF38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65D0B0BF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2198D32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A50207" w14:textId="0DA64A8E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567" w:type="dxa"/>
            <w:vAlign w:val="center"/>
          </w:tcPr>
          <w:p w14:paraId="104BB30B" w14:textId="78B2E63D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51" w:type="dxa"/>
            <w:vAlign w:val="center"/>
          </w:tcPr>
          <w:p w14:paraId="794A69AA" w14:textId="00AEE1D5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36C488EF" w14:textId="46E72745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4CC64F3C" w14:textId="128DF76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6EDA9F9D" w14:textId="2CDD1F8F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6, 12, 18, 24 weeks</w:t>
            </w:r>
          </w:p>
        </w:tc>
        <w:tc>
          <w:tcPr>
            <w:tcW w:w="3016" w:type="dxa"/>
            <w:vAlign w:val="center"/>
          </w:tcPr>
          <w:p w14:paraId="5DA9F249" w14:textId="3A106C3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15)</w:t>
            </w:r>
          </w:p>
          <w:p w14:paraId="2A8BE2F6" w14:textId="23146DD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4)</w:t>
            </w:r>
          </w:p>
          <w:p w14:paraId="7AA98F9F" w14:textId="61C5E41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Viral respiratory tract infection (n=8)</w:t>
            </w:r>
          </w:p>
          <w:p w14:paraId="2CE5E4AF" w14:textId="7FCBEED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ypertension (n=5)</w:t>
            </w:r>
          </w:p>
          <w:p w14:paraId="3771DB3E" w14:textId="4D95A51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omnolence (n=8)</w:t>
            </w:r>
          </w:p>
          <w:p w14:paraId="542A3CAD" w14:textId="00EA284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abdominal pain (n=5)</w:t>
            </w:r>
          </w:p>
        </w:tc>
        <w:tc>
          <w:tcPr>
            <w:tcW w:w="3016" w:type="dxa"/>
            <w:vAlign w:val="center"/>
          </w:tcPr>
          <w:p w14:paraId="4B5F3224" w14:textId="321756D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adache (n=17)</w:t>
            </w:r>
          </w:p>
          <w:p w14:paraId="1E136D7D" w14:textId="446AB73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(n=15)</w:t>
            </w:r>
          </w:p>
          <w:p w14:paraId="6A5C2927" w14:textId="4D049BA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Viral respiratory tract infection (n=6)</w:t>
            </w:r>
          </w:p>
          <w:p w14:paraId="6CA3A7B7" w14:textId="44D43AD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ypertension (n=8)</w:t>
            </w:r>
          </w:p>
          <w:p w14:paraId="5D65FC8F" w14:textId="1CE16C5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omnolence (n=4)</w:t>
            </w:r>
          </w:p>
          <w:p w14:paraId="43240940" w14:textId="0F07497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Upper abdominal pain (n=7)</w:t>
            </w:r>
          </w:p>
        </w:tc>
      </w:tr>
      <w:tr w:rsidR="000124F4" w:rsidRPr="00E84807" w14:paraId="2D94DCC4" w14:textId="77777777" w:rsidTr="00E84807">
        <w:trPr>
          <w:trHeight w:val="620"/>
        </w:trPr>
        <w:tc>
          <w:tcPr>
            <w:tcW w:w="1186" w:type="dxa"/>
            <w:vMerge w:val="restart"/>
            <w:vAlign w:val="center"/>
          </w:tcPr>
          <w:p w14:paraId="5DD3B92E" w14:textId="6572D351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ina et al. (2021)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7</w:t>
            </w:r>
          </w:p>
        </w:tc>
        <w:tc>
          <w:tcPr>
            <w:tcW w:w="652" w:type="dxa"/>
            <w:vMerge w:val="restart"/>
            <w:vAlign w:val="center"/>
          </w:tcPr>
          <w:p w14:paraId="658C0944" w14:textId="5BC4E0E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vMerge w:val="restart"/>
            <w:vAlign w:val="center"/>
          </w:tcPr>
          <w:p w14:paraId="484C6678" w14:textId="71D79D03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567" w:type="dxa"/>
            <w:vMerge w:val="restart"/>
            <w:vAlign w:val="center"/>
          </w:tcPr>
          <w:p w14:paraId="3603F198" w14:textId="15A39950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67" w:type="dxa"/>
            <w:vMerge w:val="restart"/>
            <w:vAlign w:val="center"/>
          </w:tcPr>
          <w:p w14:paraId="5058328E" w14:textId="37AA3346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851" w:type="dxa"/>
            <w:vMerge w:val="restart"/>
            <w:vAlign w:val="center"/>
          </w:tcPr>
          <w:p w14:paraId="62983F5C" w14:textId="0B7A3C16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Merge w:val="restart"/>
            <w:vAlign w:val="center"/>
          </w:tcPr>
          <w:p w14:paraId="436F1FFE" w14:textId="439FF157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raditional Chinese Medicine (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TCM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8" w:type="dxa"/>
            <w:vMerge w:val="restart"/>
            <w:vAlign w:val="center"/>
          </w:tcPr>
          <w:p w14:paraId="40ECC9C0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</w:t>
            </w:r>
          </w:p>
          <w:p w14:paraId="58B99D92" w14:textId="6D33A1D6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= Ineffective</w:t>
            </w:r>
          </w:p>
          <w:p w14:paraId="63DEBCAF" w14:textId="261AC4A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=Effective</w:t>
            </w:r>
          </w:p>
          <w:p w14:paraId="72F96CD3" w14:textId="556C052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=Obvious effective</w:t>
            </w:r>
          </w:p>
          <w:p w14:paraId="192B33B5" w14:textId="2426219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4=Recovery</w:t>
            </w:r>
          </w:p>
        </w:tc>
        <w:tc>
          <w:tcPr>
            <w:tcW w:w="1134" w:type="dxa"/>
            <w:vAlign w:val="center"/>
          </w:tcPr>
          <w:p w14:paraId="3C64395B" w14:textId="7CBE2423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3016" w:type="dxa"/>
            <w:vAlign w:val="center"/>
          </w:tcPr>
          <w:p w14:paraId="6BC2F7A8" w14:textId="084D2BC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165)</w:t>
            </w:r>
          </w:p>
          <w:p w14:paraId="4858060A" w14:textId="139560C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26)</w:t>
            </w:r>
          </w:p>
          <w:p w14:paraId="11D65800" w14:textId="64AEE3A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0)</w:t>
            </w:r>
          </w:p>
          <w:p w14:paraId="7CBD0428" w14:textId="24602EF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0)</w:t>
            </w:r>
          </w:p>
        </w:tc>
        <w:tc>
          <w:tcPr>
            <w:tcW w:w="3016" w:type="dxa"/>
            <w:vAlign w:val="center"/>
          </w:tcPr>
          <w:p w14:paraId="5C4768B4" w14:textId="3701722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167)</w:t>
            </w:r>
          </w:p>
          <w:p w14:paraId="3A88B0CF" w14:textId="4D85543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22)</w:t>
            </w:r>
          </w:p>
          <w:p w14:paraId="28F3D2DC" w14:textId="0EFC296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0)</w:t>
            </w:r>
          </w:p>
          <w:p w14:paraId="6483C120" w14:textId="7ACD3E7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0)</w:t>
            </w:r>
          </w:p>
        </w:tc>
      </w:tr>
      <w:tr w:rsidR="000124F4" w:rsidRPr="00E84807" w14:paraId="0B597660" w14:textId="77777777" w:rsidTr="00E84807">
        <w:trPr>
          <w:trHeight w:val="620"/>
        </w:trPr>
        <w:tc>
          <w:tcPr>
            <w:tcW w:w="1186" w:type="dxa"/>
            <w:vMerge/>
            <w:vAlign w:val="center"/>
          </w:tcPr>
          <w:p w14:paraId="7354A160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299D0CB1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8FC9BD9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DF39A7D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57A9243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2A4A00EA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411CC0C" w14:textId="77777777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vAlign w:val="center"/>
          </w:tcPr>
          <w:p w14:paraId="69CDEDA8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99333F" w14:textId="05DD71FF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3016" w:type="dxa"/>
            <w:vAlign w:val="center"/>
          </w:tcPr>
          <w:p w14:paraId="6C4E0F23" w14:textId="18F6CDD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62)</w:t>
            </w:r>
          </w:p>
          <w:p w14:paraId="09A794EC" w14:textId="4F447518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119)</w:t>
            </w:r>
          </w:p>
          <w:p w14:paraId="7D08E817" w14:textId="104D037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9)</w:t>
            </w:r>
          </w:p>
          <w:p w14:paraId="734FD458" w14:textId="7589EB3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1)</w:t>
            </w:r>
          </w:p>
        </w:tc>
        <w:tc>
          <w:tcPr>
            <w:tcW w:w="3016" w:type="dxa"/>
            <w:vAlign w:val="center"/>
          </w:tcPr>
          <w:p w14:paraId="35C70EDF" w14:textId="2EE14FB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73)</w:t>
            </w:r>
          </w:p>
          <w:p w14:paraId="3092487F" w14:textId="14BBF13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109)</w:t>
            </w:r>
          </w:p>
          <w:p w14:paraId="76F3EE8D" w14:textId="09221E6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5)</w:t>
            </w:r>
          </w:p>
          <w:p w14:paraId="1C232545" w14:textId="7CF62C1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2)</w:t>
            </w:r>
          </w:p>
        </w:tc>
      </w:tr>
      <w:tr w:rsidR="000124F4" w:rsidRPr="00E84807" w14:paraId="0EE53240" w14:textId="77777777" w:rsidTr="00E84807">
        <w:trPr>
          <w:trHeight w:val="620"/>
        </w:trPr>
        <w:tc>
          <w:tcPr>
            <w:tcW w:w="1186" w:type="dxa"/>
            <w:vMerge/>
            <w:vAlign w:val="center"/>
          </w:tcPr>
          <w:p w14:paraId="021EFE18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6B709F53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A9D22B8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949D884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1041A78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15783142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3F066547" w14:textId="77777777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vAlign w:val="center"/>
          </w:tcPr>
          <w:p w14:paraId="736831E3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FFBAE1" w14:textId="3124F296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3016" w:type="dxa"/>
            <w:vAlign w:val="center"/>
          </w:tcPr>
          <w:p w14:paraId="05667019" w14:textId="47110BF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14)</w:t>
            </w:r>
          </w:p>
          <w:p w14:paraId="45E731D8" w14:textId="74052074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67)</w:t>
            </w:r>
          </w:p>
          <w:p w14:paraId="516FFF3D" w14:textId="03BAE98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54)</w:t>
            </w:r>
          </w:p>
          <w:p w14:paraId="7CB143B8" w14:textId="349E467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56)</w:t>
            </w:r>
          </w:p>
        </w:tc>
        <w:tc>
          <w:tcPr>
            <w:tcW w:w="3016" w:type="dxa"/>
            <w:vAlign w:val="center"/>
          </w:tcPr>
          <w:p w14:paraId="04DB1AE6" w14:textId="0B05544E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neffective (n=32)</w:t>
            </w:r>
          </w:p>
          <w:p w14:paraId="64A3ADE3" w14:textId="667FFCC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ective (n=79)</w:t>
            </w:r>
          </w:p>
          <w:p w14:paraId="7652D07A" w14:textId="5711C406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Obvious effective (n=41)</w:t>
            </w:r>
          </w:p>
          <w:p w14:paraId="7F4ED8EF" w14:textId="5F99F092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ecovery (n=37)</w:t>
            </w:r>
          </w:p>
        </w:tc>
      </w:tr>
      <w:tr w:rsidR="000124F4" w:rsidRPr="00E84807" w14:paraId="621B7A44" w14:textId="77777777" w:rsidTr="00E84807">
        <w:trPr>
          <w:trHeight w:val="412"/>
        </w:trPr>
        <w:tc>
          <w:tcPr>
            <w:tcW w:w="1186" w:type="dxa"/>
            <w:vMerge/>
            <w:vAlign w:val="center"/>
          </w:tcPr>
          <w:p w14:paraId="4C0E9942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75A347B8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403520F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E6FD8CC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3DCF1AA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4E2FBB48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8309FA9" w14:textId="689EC920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Handicap Inventory (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HI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8" w:type="dxa"/>
            <w:vAlign w:val="center"/>
          </w:tcPr>
          <w:p w14:paraId="08F4035D" w14:textId="11F2E511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[0-100]</w:t>
            </w:r>
          </w:p>
          <w:p w14:paraId="1431A9A1" w14:textId="47C6CA8A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6-34=Mild handicap</w:t>
            </w:r>
          </w:p>
          <w:p w14:paraId="50454AB9" w14:textId="2CCCC2A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6-52=Moderate handicap</w:t>
            </w:r>
          </w:p>
          <w:p w14:paraId="1C69DC74" w14:textId="4644743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54-=Severe handicap</w:t>
            </w:r>
          </w:p>
        </w:tc>
        <w:tc>
          <w:tcPr>
            <w:tcW w:w="1134" w:type="dxa"/>
            <w:vAlign w:val="center"/>
          </w:tcPr>
          <w:p w14:paraId="243B219D" w14:textId="4B32806B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, 4, 6 weeks</w:t>
            </w:r>
          </w:p>
        </w:tc>
        <w:tc>
          <w:tcPr>
            <w:tcW w:w="3016" w:type="dxa"/>
            <w:vAlign w:val="center"/>
          </w:tcPr>
          <w:p w14:paraId="0B8544DA" w14:textId="4CB84D1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33 ± 15</w:t>
            </w:r>
          </w:p>
        </w:tc>
        <w:tc>
          <w:tcPr>
            <w:tcW w:w="3016" w:type="dxa"/>
            <w:vAlign w:val="center"/>
          </w:tcPr>
          <w:p w14:paraId="12AF173F" w14:textId="64226DA0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30 ± 15</w:t>
            </w:r>
          </w:p>
        </w:tc>
      </w:tr>
      <w:tr w:rsidR="000124F4" w:rsidRPr="00E84807" w14:paraId="3430BB09" w14:textId="77777777" w:rsidTr="00E84807">
        <w:trPr>
          <w:trHeight w:val="412"/>
        </w:trPr>
        <w:tc>
          <w:tcPr>
            <w:tcW w:w="1186" w:type="dxa"/>
            <w:vMerge/>
            <w:vAlign w:val="center"/>
          </w:tcPr>
          <w:p w14:paraId="07316545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548F699A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CD3114A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84AFD47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FE36BE1" w14:textId="77777777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72AE5D78" w14:textId="77777777" w:rsidR="000124F4" w:rsidRPr="00E84807" w:rsidRDefault="000124F4" w:rsidP="000124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7FB546C" w14:textId="6A46D1C3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Visual Analogue Scale (VAS)</w:t>
            </w:r>
          </w:p>
        </w:tc>
        <w:tc>
          <w:tcPr>
            <w:tcW w:w="1848" w:type="dxa"/>
            <w:vAlign w:val="center"/>
          </w:tcPr>
          <w:p w14:paraId="29695283" w14:textId="3D56BE8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]</w:t>
            </w:r>
          </w:p>
          <w:p w14:paraId="3537B022" w14:textId="77777777" w:rsidR="00CE4CBC" w:rsidRPr="00CE4CBC" w:rsidRDefault="000124F4" w:rsidP="00CE4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4CBC">
              <w:rPr>
                <w:rFonts w:ascii="Times New Roman" w:hAnsi="Times New Roman" w:cs="Times New Roman"/>
                <w:sz w:val="16"/>
                <w:szCs w:val="16"/>
              </w:rPr>
              <w:t>0=No</w:t>
            </w:r>
          </w:p>
          <w:p w14:paraId="0FE281B0" w14:textId="065DF549" w:rsidR="000124F4" w:rsidRPr="00E84807" w:rsidRDefault="00CE4CBC" w:rsidP="00CE4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4CBC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="000124F4" w:rsidRPr="00CE4CBC">
              <w:rPr>
                <w:rFonts w:ascii="Times New Roman" w:hAnsi="Times New Roman" w:cs="Times New Roman"/>
                <w:sz w:val="16"/>
                <w:szCs w:val="16"/>
              </w:rPr>
              <w:t>=Severe</w:t>
            </w:r>
          </w:p>
        </w:tc>
        <w:tc>
          <w:tcPr>
            <w:tcW w:w="1134" w:type="dxa"/>
            <w:vAlign w:val="center"/>
          </w:tcPr>
          <w:p w14:paraId="7F95F73A" w14:textId="41173B86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,4,6 weeks</w:t>
            </w:r>
          </w:p>
        </w:tc>
        <w:tc>
          <w:tcPr>
            <w:tcW w:w="3016" w:type="dxa"/>
            <w:vAlign w:val="center"/>
          </w:tcPr>
          <w:p w14:paraId="373A7869" w14:textId="7BEE53F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3.8 ± 1.6</w:t>
            </w:r>
          </w:p>
        </w:tc>
        <w:tc>
          <w:tcPr>
            <w:tcW w:w="3016" w:type="dxa"/>
            <w:vAlign w:val="center"/>
          </w:tcPr>
          <w:p w14:paraId="2644B06B" w14:textId="3EF3E45B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Mean change 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3.2 ± 1.7</w:t>
            </w:r>
          </w:p>
        </w:tc>
      </w:tr>
      <w:tr w:rsidR="000124F4" w:rsidRPr="00E84807" w14:paraId="01A578E7" w14:textId="77777777" w:rsidTr="00E84807">
        <w:trPr>
          <w:trHeight w:val="413"/>
        </w:trPr>
        <w:tc>
          <w:tcPr>
            <w:tcW w:w="1186" w:type="dxa"/>
            <w:vMerge w:val="restart"/>
            <w:vAlign w:val="center"/>
          </w:tcPr>
          <w:p w14:paraId="215138F5" w14:textId="0121B8E0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eide et al. (2022)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8</w:t>
            </w:r>
          </w:p>
        </w:tc>
        <w:tc>
          <w:tcPr>
            <w:tcW w:w="652" w:type="dxa"/>
            <w:vMerge w:val="restart"/>
            <w:vAlign w:val="center"/>
          </w:tcPr>
          <w:p w14:paraId="3B2D805D" w14:textId="1BC04CF5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92" w:type="dxa"/>
            <w:vMerge w:val="restart"/>
            <w:vAlign w:val="center"/>
          </w:tcPr>
          <w:p w14:paraId="5BA23278" w14:textId="40E6B942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67" w:type="dxa"/>
            <w:vAlign w:val="center"/>
          </w:tcPr>
          <w:p w14:paraId="5B40E342" w14:textId="0671919E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14:paraId="635B4D64" w14:textId="741F3912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vAlign w:val="center"/>
          </w:tcPr>
          <w:p w14:paraId="1DA0DD13" w14:textId="2E9B4702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50BB7842" w14:textId="517643E3" w:rsidR="000124F4" w:rsidRPr="00E84807" w:rsidRDefault="00307772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Visual Analogue Scale (VAS)</w:t>
            </w:r>
          </w:p>
        </w:tc>
        <w:tc>
          <w:tcPr>
            <w:tcW w:w="1848" w:type="dxa"/>
            <w:vAlign w:val="center"/>
          </w:tcPr>
          <w:p w14:paraId="5040A297" w14:textId="15BEA87C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[0-100]</w:t>
            </w:r>
          </w:p>
          <w:p w14:paraId="32680B40" w14:textId="77777777" w:rsidR="00CE4CBC" w:rsidRPr="00CE4CBC" w:rsidRDefault="00CE4CBC" w:rsidP="00CE4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4CBC">
              <w:rPr>
                <w:rFonts w:ascii="Times New Roman" w:hAnsi="Times New Roman" w:cs="Times New Roman"/>
                <w:sz w:val="16"/>
                <w:szCs w:val="16"/>
              </w:rPr>
              <w:t>0=No</w:t>
            </w:r>
          </w:p>
          <w:p w14:paraId="430167B9" w14:textId="5F9C1639" w:rsidR="000124F4" w:rsidRPr="00E84807" w:rsidRDefault="00CE4CBC" w:rsidP="00CE4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4CBC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E4CBC">
              <w:rPr>
                <w:rFonts w:ascii="Times New Roman" w:hAnsi="Times New Roman" w:cs="Times New Roman"/>
                <w:sz w:val="16"/>
                <w:szCs w:val="16"/>
              </w:rPr>
              <w:t>=Severe</w:t>
            </w:r>
          </w:p>
        </w:tc>
        <w:tc>
          <w:tcPr>
            <w:tcW w:w="1134" w:type="dxa"/>
            <w:vAlign w:val="center"/>
          </w:tcPr>
          <w:p w14:paraId="27F505B1" w14:textId="23A6E9AF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20, 180 days</w:t>
            </w:r>
          </w:p>
        </w:tc>
        <w:tc>
          <w:tcPr>
            <w:tcW w:w="3016" w:type="dxa"/>
            <w:vAlign w:val="center"/>
          </w:tcPr>
          <w:p w14:paraId="10D4DF83" w14:textId="426A38E9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45 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55.0)</w:t>
            </w:r>
          </w:p>
          <w:p w14:paraId="2FC43514" w14:textId="57FE3AF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17.8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95%CI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-26.7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-8.8)</w:t>
            </w:r>
          </w:p>
          <w:p w14:paraId="7DE816D6" w14:textId="6812869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20.4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95%CI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-30.7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-10.1)</w:t>
            </w:r>
          </w:p>
        </w:tc>
        <w:tc>
          <w:tcPr>
            <w:tcW w:w="3016" w:type="dxa"/>
            <w:vAlign w:val="center"/>
          </w:tcPr>
          <w:p w14:paraId="67C1553E" w14:textId="6924CBAD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aseline: 27.5 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95%CI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40.0)</w:t>
            </w:r>
          </w:p>
          <w:p w14:paraId="7EF02A39" w14:textId="04335195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3.9 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95%CI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-15.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7.2)</w:t>
            </w:r>
          </w:p>
          <w:p w14:paraId="0DB8B286" w14:textId="4A3B363F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84807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): -6.8 (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95%CI: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-18.0</w:t>
            </w:r>
            <w:r w:rsidR="00307772" w:rsidRPr="00E8480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4.4)</w:t>
            </w:r>
          </w:p>
        </w:tc>
      </w:tr>
      <w:tr w:rsidR="000124F4" w:rsidRPr="00E84807" w14:paraId="2326F0F2" w14:textId="77777777" w:rsidTr="00E84807">
        <w:trPr>
          <w:trHeight w:val="412"/>
        </w:trPr>
        <w:tc>
          <w:tcPr>
            <w:tcW w:w="1186" w:type="dxa"/>
            <w:vMerge/>
            <w:vAlign w:val="center"/>
          </w:tcPr>
          <w:p w14:paraId="656FC510" w14:textId="77777777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vAlign w:val="center"/>
          </w:tcPr>
          <w:p w14:paraId="5C77EC13" w14:textId="77777777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FA86C0A" w14:textId="77777777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2BC29DE" w14:textId="021BB5A5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679F1265" w14:textId="2A88301A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7B45C559" w14:textId="15FFD58C" w:rsidR="000124F4" w:rsidRPr="00E84807" w:rsidRDefault="000124F4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1559" w:type="dxa"/>
            <w:vAlign w:val="center"/>
          </w:tcPr>
          <w:p w14:paraId="43477BE6" w14:textId="3C9488EB" w:rsidR="000124F4" w:rsidRPr="00E84807" w:rsidRDefault="000124F4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1848" w:type="dxa"/>
            <w:vAlign w:val="center"/>
          </w:tcPr>
          <w:p w14:paraId="2868F29C" w14:textId="6B899033" w:rsidR="000124F4" w:rsidRPr="00E84807" w:rsidRDefault="000124F4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center"/>
          </w:tcPr>
          <w:p w14:paraId="5D300C28" w14:textId="1603ED91" w:rsidR="000124F4" w:rsidRPr="00E84807" w:rsidRDefault="00307772" w:rsidP="00307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aseline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12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18,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  <w:tc>
          <w:tcPr>
            <w:tcW w:w="3016" w:type="dxa"/>
            <w:vAlign w:val="center"/>
          </w:tcPr>
          <w:p w14:paraId="2172E758" w14:textId="5D3921AF" w:rsidR="000124F4" w:rsidRPr="00E84807" w:rsidRDefault="00307772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nfection with herpes zoster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  <w:p w14:paraId="77454488" w14:textId="0DB8F216" w:rsidR="000124F4" w:rsidRPr="00E84807" w:rsidRDefault="00307772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cute pancreatitis, vertebral fracture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  <w:p w14:paraId="174F514C" w14:textId="193BC84C" w:rsidR="000124F4" w:rsidRPr="00E84807" w:rsidRDefault="00307772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iarrhea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  <w:tc>
          <w:tcPr>
            <w:tcW w:w="3016" w:type="dxa"/>
            <w:vAlign w:val="center"/>
          </w:tcPr>
          <w:p w14:paraId="2F99322F" w14:textId="29E1F600" w:rsidR="000124F4" w:rsidRPr="00E84807" w:rsidRDefault="00307772" w:rsidP="000124F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ypertensive hemorrhage in the left basal ganglia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4F4" w:rsidRPr="00E84807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</w:tr>
      <w:tr w:rsidR="00E84807" w:rsidRPr="00E84807" w14:paraId="2FC00E34" w14:textId="77777777" w:rsidTr="00E84807">
        <w:tc>
          <w:tcPr>
            <w:tcW w:w="1186" w:type="dxa"/>
            <w:vAlign w:val="center"/>
          </w:tcPr>
          <w:p w14:paraId="76784A02" w14:textId="75ED9B1B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Li and Cao (2024)</w:t>
            </w:r>
            <w:r w:rsidRPr="00E848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9</w:t>
            </w:r>
          </w:p>
        </w:tc>
        <w:tc>
          <w:tcPr>
            <w:tcW w:w="652" w:type="dxa"/>
            <w:vAlign w:val="center"/>
          </w:tcPr>
          <w:p w14:paraId="6F252BDE" w14:textId="4C2B73C8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992" w:type="dxa"/>
            <w:vAlign w:val="center"/>
          </w:tcPr>
          <w:p w14:paraId="0010CB94" w14:textId="7A03F65A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567" w:type="dxa"/>
            <w:vAlign w:val="center"/>
          </w:tcPr>
          <w:p w14:paraId="1F5E9DD9" w14:textId="76C19039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0BDA4057" w14:textId="38C63A08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center"/>
          </w:tcPr>
          <w:p w14:paraId="4EE2F4B0" w14:textId="60D2CFFF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1559" w:type="dxa"/>
            <w:vAlign w:val="center"/>
          </w:tcPr>
          <w:p w14:paraId="73D1EEC8" w14:textId="03A134EC" w:rsidR="00E84807" w:rsidRPr="00E84807" w:rsidRDefault="00E84807" w:rsidP="00C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Dizziness Handicap Inventory (DHI)</w:t>
            </w:r>
          </w:p>
        </w:tc>
        <w:tc>
          <w:tcPr>
            <w:tcW w:w="1848" w:type="dxa"/>
            <w:vAlign w:val="center"/>
          </w:tcPr>
          <w:p w14:paraId="5B3E2608" w14:textId="77777777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Range: [0-100]</w:t>
            </w:r>
          </w:p>
          <w:p w14:paraId="7A45F6B1" w14:textId="617C08E0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16-34=Mild handicap</w:t>
            </w:r>
          </w:p>
          <w:p w14:paraId="6915D2D1" w14:textId="77777777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36-52=Moderate handicap</w:t>
            </w:r>
          </w:p>
          <w:p w14:paraId="57C26F9B" w14:textId="76EF8AAE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>54-=Severe handicap</w:t>
            </w:r>
          </w:p>
        </w:tc>
        <w:tc>
          <w:tcPr>
            <w:tcW w:w="1134" w:type="dxa"/>
            <w:vAlign w:val="center"/>
          </w:tcPr>
          <w:p w14:paraId="59407E60" w14:textId="78555C5C" w:rsidR="00E84807" w:rsidRPr="00E84807" w:rsidRDefault="00E84807" w:rsidP="00E84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sz w:val="16"/>
                <w:szCs w:val="16"/>
              </w:rPr>
              <w:t xml:space="preserve">Baseline, </w:t>
            </w:r>
            <w:r w:rsidRPr="00E84807">
              <w:rPr>
                <w:rFonts w:ascii="Times New Roman" w:hAnsi="Times New Roman" w:cs="Times New Roman"/>
                <w:sz w:val="16"/>
                <w:szCs w:val="16"/>
              </w:rPr>
              <w:br/>
              <w:t>2 weeks</w:t>
            </w:r>
          </w:p>
        </w:tc>
        <w:tc>
          <w:tcPr>
            <w:tcW w:w="3016" w:type="dxa"/>
            <w:vAlign w:val="center"/>
          </w:tcPr>
          <w:p w14:paraId="1A3D0663" w14:textId="12DD66A3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available</w:t>
            </w:r>
          </w:p>
        </w:tc>
        <w:tc>
          <w:tcPr>
            <w:tcW w:w="3016" w:type="dxa"/>
            <w:vAlign w:val="center"/>
          </w:tcPr>
          <w:p w14:paraId="322AD1D1" w14:textId="56E360DA" w:rsidR="00E84807" w:rsidRPr="00E84807" w:rsidRDefault="00E84807" w:rsidP="00E848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48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available</w:t>
            </w:r>
          </w:p>
        </w:tc>
      </w:tr>
    </w:tbl>
    <w:p w14:paraId="44E398BD" w14:textId="77777777" w:rsidR="00625994" w:rsidRPr="00625994" w:rsidRDefault="00625994" w:rsidP="00625994">
      <w:pPr>
        <w:spacing w:after="0"/>
        <w:rPr>
          <w:rFonts w:ascii="Times New Roman" w:hAnsi="Times New Roman" w:cs="Times New Roman"/>
          <w:sz w:val="14"/>
          <w:szCs w:val="14"/>
        </w:rPr>
      </w:pPr>
      <w:r w:rsidRPr="00625994">
        <w:rPr>
          <w:rFonts w:ascii="Times New Roman" w:hAnsi="Times New Roman" w:cs="Times New Roman"/>
          <w:sz w:val="14"/>
          <w:szCs w:val="14"/>
        </w:rPr>
        <w:t>Abbreviations: T, treatment group; C, control group</w:t>
      </w:r>
      <w:r w:rsidRPr="00625994">
        <w:rPr>
          <w:rFonts w:ascii="Times New Roman" w:hAnsi="Times New Roman" w:cs="Times New Roman"/>
          <w:sz w:val="14"/>
          <w:szCs w:val="14"/>
        </w:rPr>
        <w:t xml:space="preserve"> </w:t>
      </w:r>
    </w:p>
    <w:p w14:paraId="17D90AE8" w14:textId="1753FB06" w:rsidR="00C22248" w:rsidRPr="00625994" w:rsidRDefault="00625994" w:rsidP="00625994">
      <w:pPr>
        <w:spacing w:after="0"/>
        <w:rPr>
          <w:rFonts w:ascii="Times New Roman" w:hAnsi="Times New Roman" w:cs="Times New Roman"/>
          <w:sz w:val="14"/>
          <w:szCs w:val="14"/>
        </w:rPr>
      </w:pPr>
      <w:r w:rsidRPr="00625994">
        <w:rPr>
          <w:rFonts w:ascii="Times New Roman" w:hAnsi="Times New Roman" w:cs="Times New Roman"/>
          <w:sz w:val="14"/>
          <w:szCs w:val="14"/>
        </w:rPr>
        <w:t>*Allocated to GbE 120 mg / Allocated to GbE 240 mg</w:t>
      </w:r>
    </w:p>
    <w:sectPr w:rsidR="00C22248" w:rsidRPr="00625994" w:rsidSect="00F466B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C04D0" w14:textId="77777777" w:rsidR="00EB29E2" w:rsidRDefault="00EB29E2" w:rsidP="009359A1">
      <w:pPr>
        <w:spacing w:after="0"/>
      </w:pPr>
      <w:r>
        <w:separator/>
      </w:r>
    </w:p>
  </w:endnote>
  <w:endnote w:type="continuationSeparator" w:id="0">
    <w:p w14:paraId="3AD65427" w14:textId="77777777" w:rsidR="00EB29E2" w:rsidRDefault="00EB29E2" w:rsidP="009359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B6354" w14:textId="77777777" w:rsidR="00EB29E2" w:rsidRDefault="00EB29E2" w:rsidP="009359A1">
      <w:pPr>
        <w:spacing w:after="0"/>
      </w:pPr>
      <w:r>
        <w:separator/>
      </w:r>
    </w:p>
  </w:footnote>
  <w:footnote w:type="continuationSeparator" w:id="0">
    <w:p w14:paraId="6FB4E0F3" w14:textId="77777777" w:rsidR="00EB29E2" w:rsidRDefault="00EB29E2" w:rsidP="009359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690D4B"/>
    <w:multiLevelType w:val="multilevel"/>
    <w:tmpl w:val="6C463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652648"/>
    <w:multiLevelType w:val="multilevel"/>
    <w:tmpl w:val="94261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0453300">
    <w:abstractNumId w:val="1"/>
  </w:num>
  <w:num w:numId="2" w16cid:durableId="1804810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D0"/>
    <w:rsid w:val="000124F4"/>
    <w:rsid w:val="00171444"/>
    <w:rsid w:val="00252DC7"/>
    <w:rsid w:val="002631C9"/>
    <w:rsid w:val="002E4484"/>
    <w:rsid w:val="00307772"/>
    <w:rsid w:val="00353102"/>
    <w:rsid w:val="003A3588"/>
    <w:rsid w:val="00426DC7"/>
    <w:rsid w:val="00433A84"/>
    <w:rsid w:val="004A7BE8"/>
    <w:rsid w:val="004B7427"/>
    <w:rsid w:val="004C1DE4"/>
    <w:rsid w:val="005062AC"/>
    <w:rsid w:val="00527BD9"/>
    <w:rsid w:val="00590272"/>
    <w:rsid w:val="00616772"/>
    <w:rsid w:val="00625994"/>
    <w:rsid w:val="006666B8"/>
    <w:rsid w:val="006864AE"/>
    <w:rsid w:val="006E3DFE"/>
    <w:rsid w:val="0071671A"/>
    <w:rsid w:val="00753409"/>
    <w:rsid w:val="007658F4"/>
    <w:rsid w:val="007D2CC7"/>
    <w:rsid w:val="007D3580"/>
    <w:rsid w:val="00855832"/>
    <w:rsid w:val="008E388C"/>
    <w:rsid w:val="008F7B84"/>
    <w:rsid w:val="00901033"/>
    <w:rsid w:val="009359A1"/>
    <w:rsid w:val="009433FE"/>
    <w:rsid w:val="00956861"/>
    <w:rsid w:val="009E300B"/>
    <w:rsid w:val="009E7B76"/>
    <w:rsid w:val="00A40243"/>
    <w:rsid w:val="00A52CA1"/>
    <w:rsid w:val="00A61CAB"/>
    <w:rsid w:val="00B20AA2"/>
    <w:rsid w:val="00B8686A"/>
    <w:rsid w:val="00C22248"/>
    <w:rsid w:val="00CE4CBC"/>
    <w:rsid w:val="00D14CED"/>
    <w:rsid w:val="00D44F9A"/>
    <w:rsid w:val="00D95E22"/>
    <w:rsid w:val="00DE7CD0"/>
    <w:rsid w:val="00E040B3"/>
    <w:rsid w:val="00E42CD7"/>
    <w:rsid w:val="00E84807"/>
    <w:rsid w:val="00EB29E2"/>
    <w:rsid w:val="00F3693C"/>
    <w:rsid w:val="00F466B1"/>
    <w:rsid w:val="00FD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E80ED"/>
  <w15:chartTrackingRefBased/>
  <w15:docId w15:val="{72319640-B18C-4DFF-B387-37818B96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E7C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E7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7C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E7C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E7C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E7C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E7C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E7C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E7C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E7C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E7C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E7C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E7C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E7C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E7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E7C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E7C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E7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E7CD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E7CD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E7CD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E7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E7CD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E7C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E7CD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527BD9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527BD9"/>
  </w:style>
  <w:style w:type="character" w:customStyle="1" w:styleId="Char3">
    <w:name w:val="메모 텍스트 Char"/>
    <w:basedOn w:val="a0"/>
    <w:link w:val="ac"/>
    <w:uiPriority w:val="99"/>
    <w:rsid w:val="00527BD9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527BD9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527BD9"/>
    <w:rPr>
      <w:b/>
      <w:bCs/>
    </w:rPr>
  </w:style>
  <w:style w:type="paragraph" w:styleId="ae">
    <w:name w:val="header"/>
    <w:basedOn w:val="a"/>
    <w:link w:val="Char5"/>
    <w:uiPriority w:val="99"/>
    <w:unhideWhenUsed/>
    <w:rsid w:val="009359A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9359A1"/>
  </w:style>
  <w:style w:type="paragraph" w:styleId="af">
    <w:name w:val="footer"/>
    <w:basedOn w:val="a"/>
    <w:link w:val="Char6"/>
    <w:uiPriority w:val="99"/>
    <w:unhideWhenUsed/>
    <w:rsid w:val="009359A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9359A1"/>
  </w:style>
  <w:style w:type="paragraph" w:styleId="af0">
    <w:name w:val="footnote text"/>
    <w:basedOn w:val="a"/>
    <w:link w:val="Char7"/>
    <w:uiPriority w:val="99"/>
    <w:semiHidden/>
    <w:unhideWhenUsed/>
    <w:rsid w:val="00A61CAB"/>
    <w:pPr>
      <w:snapToGrid w:val="0"/>
    </w:pPr>
  </w:style>
  <w:style w:type="character" w:customStyle="1" w:styleId="Char7">
    <w:name w:val="각주 텍스트 Char"/>
    <w:basedOn w:val="a0"/>
    <w:link w:val="af0"/>
    <w:uiPriority w:val="99"/>
    <w:semiHidden/>
    <w:rsid w:val="00A61CAB"/>
  </w:style>
  <w:style w:type="character" w:styleId="af1">
    <w:name w:val="footnote reference"/>
    <w:basedOn w:val="a0"/>
    <w:uiPriority w:val="99"/>
    <w:semiHidden/>
    <w:unhideWhenUsed/>
    <w:rsid w:val="00A61C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C9260-EA8C-46F5-BEFD-FE79633CC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은 조</dc:creator>
  <cp:keywords/>
  <dc:description/>
  <cp:lastModifiedBy>younghyojeon0303@gmail.com</cp:lastModifiedBy>
  <cp:revision>3</cp:revision>
  <dcterms:created xsi:type="dcterms:W3CDTF">2026-05-14T10:32:00Z</dcterms:created>
  <dcterms:modified xsi:type="dcterms:W3CDTF">2026-05-14T10:40:00Z</dcterms:modified>
</cp:coreProperties>
</file>